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16FD2" w14:textId="0B625554" w:rsidR="00F777E2" w:rsidRPr="00926BE3" w:rsidRDefault="00926BE3" w:rsidP="00B05CE0">
      <w:pPr>
        <w:ind w:leftChars="-675" w:left="-1418" w:rightChars="-702" w:right="-1474"/>
        <w:rPr>
          <w:rFonts w:ascii="Calibri" w:hAnsi="Calibri" w:cs="Calibri"/>
        </w:rPr>
      </w:pPr>
      <w:r w:rsidRPr="00926BE3">
        <w:rPr>
          <w:rFonts w:ascii="Calibri" w:hAnsi="Calibri" w:cs="Calibri"/>
        </w:rPr>
        <w:t>Supplement</w:t>
      </w:r>
      <w:r w:rsidR="008201BD">
        <w:rPr>
          <w:rFonts w:ascii="Calibri" w:hAnsi="Calibri" w:cs="Calibri"/>
        </w:rPr>
        <w:t>ary</w:t>
      </w:r>
      <w:r w:rsidRPr="00926BE3">
        <w:rPr>
          <w:rFonts w:ascii="Calibri" w:hAnsi="Calibri" w:cs="Calibri"/>
        </w:rPr>
        <w:t xml:space="preserve"> Material Table </w:t>
      </w:r>
      <w:r w:rsidR="006144AD">
        <w:rPr>
          <w:rFonts w:ascii="Calibri" w:hAnsi="Calibri" w:cs="Calibri"/>
        </w:rPr>
        <w:t>S</w:t>
      </w:r>
      <w:r w:rsidRPr="00926BE3">
        <w:rPr>
          <w:rFonts w:ascii="Calibri" w:hAnsi="Calibri" w:cs="Calibri"/>
        </w:rPr>
        <w:t xml:space="preserve">1 Adjusted </w:t>
      </w:r>
      <w:r w:rsidRPr="00926BE3">
        <w:rPr>
          <w:rFonts w:ascii="Calibri" w:hAnsi="Calibri" w:cs="Calibri"/>
          <w:color w:val="000000" w:themeColor="text1"/>
          <w:szCs w:val="21"/>
        </w:rPr>
        <w:t>logistic regression analysis for predicting the recurrence of TR after TVA</w:t>
      </w:r>
    </w:p>
    <w:tbl>
      <w:tblPr>
        <w:tblStyle w:val="a7"/>
        <w:tblW w:w="11199" w:type="dxa"/>
        <w:tblInd w:w="-1423" w:type="dxa"/>
        <w:tblLook w:val="04A0" w:firstRow="1" w:lastRow="0" w:firstColumn="1" w:lastColumn="0" w:noHBand="0" w:noVBand="1"/>
      </w:tblPr>
      <w:tblGrid>
        <w:gridCol w:w="2836"/>
        <w:gridCol w:w="4819"/>
        <w:gridCol w:w="1134"/>
        <w:gridCol w:w="1418"/>
        <w:gridCol w:w="992"/>
      </w:tblGrid>
      <w:tr w:rsidR="00534305" w14:paraId="43CB6ED7" w14:textId="77777777" w:rsidTr="00077486"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019A9C" w14:textId="5E41DD7C" w:rsidR="00534305" w:rsidRDefault="00534305" w:rsidP="00534305">
            <w:r>
              <w:rPr>
                <w:rFonts w:ascii="Calibri" w:hAnsi="Calibri" w:cs="Calibri"/>
                <w:color w:val="000000" w:themeColor="text1"/>
                <w:szCs w:val="21"/>
              </w:rPr>
              <w:t>V</w:t>
            </w:r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ariables</w:t>
            </w:r>
          </w:p>
        </w:tc>
        <w:tc>
          <w:tcPr>
            <w:tcW w:w="48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952A1D" w14:textId="2465D5CB" w:rsidR="00534305" w:rsidRDefault="00534305" w:rsidP="00534305">
            <w:r>
              <w:rPr>
                <w:rFonts w:ascii="Calibri" w:hAnsi="Calibri" w:cs="Calibri"/>
                <w:color w:val="000000" w:themeColor="text1"/>
                <w:szCs w:val="21"/>
              </w:rPr>
              <w:t>L</w:t>
            </w:r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ogistic regression analys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i</w:t>
            </w:r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s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7D7367" w14:textId="20CC649A" w:rsidR="00534305" w:rsidRDefault="00534305" w:rsidP="00926BE3">
            <w:pPr>
              <w:jc w:val="center"/>
            </w:pPr>
            <w:r w:rsidRPr="003A11D7">
              <w:rPr>
                <w:rFonts w:ascii="Calibri" w:hAnsi="Calibri" w:cs="Calibri"/>
                <w:color w:val="000000" w:themeColor="text1"/>
              </w:rPr>
              <w:t>β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C0FA3A" w14:textId="5C3C3066" w:rsidR="00534305" w:rsidRDefault="00534305" w:rsidP="00926BE3">
            <w:pPr>
              <w:jc w:val="center"/>
            </w:pPr>
            <w:r w:rsidRPr="003A11D7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4C6BAC" w14:textId="0C19ABB3" w:rsidR="00534305" w:rsidRDefault="00534305" w:rsidP="00926BE3">
            <w:pPr>
              <w:jc w:val="center"/>
            </w:pPr>
            <w:r w:rsidRPr="003A11D7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Pr="003A11D7">
              <w:rPr>
                <w:rFonts w:ascii="Calibri" w:hAnsi="Calibri" w:cs="Calibri"/>
                <w:color w:val="000000" w:themeColor="text1"/>
              </w:rPr>
              <w:t xml:space="preserve"> value</w:t>
            </w:r>
          </w:p>
        </w:tc>
      </w:tr>
      <w:tr w:rsidR="00926BE3" w14:paraId="29BC1593" w14:textId="77777777" w:rsidTr="00077486">
        <w:tc>
          <w:tcPr>
            <w:tcW w:w="28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80146" w14:textId="4A19392B" w:rsidR="00926BE3" w:rsidRDefault="00926BE3" w:rsidP="00926BE3">
            <w:r w:rsidRPr="003A11D7">
              <w:rPr>
                <w:rFonts w:ascii="Calibri" w:hAnsi="Calibri" w:cs="Calibri"/>
                <w:color w:val="000000" w:themeColor="text1"/>
              </w:rPr>
              <w:t>Heart rate (beats/min)</w:t>
            </w:r>
          </w:p>
        </w:tc>
        <w:tc>
          <w:tcPr>
            <w:tcW w:w="48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05CC19" w14:textId="59F60CF1" w:rsidR="00926BE3" w:rsidRPr="00657E52" w:rsidRDefault="00926BE3" w:rsidP="00926BE3">
            <w:pPr>
              <w:rPr>
                <w:rFonts w:ascii="Calibri" w:hAnsi="Calibri" w:cs="Calibri"/>
              </w:rPr>
            </w:pPr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73A3B1" w14:textId="25F9B5D9" w:rsidR="00926BE3" w:rsidRPr="00110B96" w:rsidRDefault="00926BE3" w:rsidP="00926BE3">
            <w:pPr>
              <w:jc w:val="center"/>
              <w:rPr>
                <w:rFonts w:ascii="Calibri" w:hAnsi="Calibri"/>
                <w:szCs w:val="21"/>
              </w:rPr>
            </w:pPr>
            <w:r w:rsidRPr="00110B96">
              <w:rPr>
                <w:rFonts w:ascii="Calibri" w:hAnsi="Calibri" w:cs="Calibri"/>
                <w:color w:val="000000" w:themeColor="text1"/>
                <w:szCs w:val="21"/>
              </w:rPr>
              <w:t>1.04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B7128" w14:textId="77C201C6" w:rsidR="00926BE3" w:rsidRPr="00110B96" w:rsidRDefault="00926BE3" w:rsidP="00926BE3">
            <w:pPr>
              <w:jc w:val="center"/>
              <w:rPr>
                <w:rFonts w:ascii="Calibri" w:hAnsi="Calibri"/>
                <w:szCs w:val="21"/>
              </w:rPr>
            </w:pPr>
            <w:r w:rsidRPr="00110B96">
              <w:rPr>
                <w:rFonts w:ascii="Calibri" w:hAnsi="Calibri" w:cs="Calibri"/>
                <w:color w:val="000000" w:themeColor="text1"/>
                <w:szCs w:val="21"/>
              </w:rPr>
              <w:t>1.01-1.07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10B351" w14:textId="3D9F6F55" w:rsidR="00926BE3" w:rsidRPr="00110B96" w:rsidRDefault="00926BE3" w:rsidP="00926BE3">
            <w:pPr>
              <w:jc w:val="center"/>
              <w:rPr>
                <w:rFonts w:ascii="Calibri" w:hAnsi="Calibri"/>
                <w:szCs w:val="21"/>
              </w:rPr>
            </w:pPr>
            <w:r w:rsidRPr="00110B96">
              <w:rPr>
                <w:rFonts w:ascii="Calibri" w:hAnsi="Calibri" w:cs="Calibri"/>
                <w:color w:val="000000" w:themeColor="text1"/>
                <w:szCs w:val="21"/>
              </w:rPr>
              <w:t>0.01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6E1234" w14:paraId="67FA8074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947881" w14:textId="77777777" w:rsidR="006E1234" w:rsidRDefault="006E1234" w:rsidP="006E1234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FA701" w14:textId="2D2A2F96" w:rsidR="006E1234" w:rsidRPr="00657E52" w:rsidRDefault="006E1234" w:rsidP="006E1234">
            <w:pPr>
              <w:rPr>
                <w:rFonts w:ascii="Calibri" w:hAnsi="Calibri" w:cs="Calibri"/>
              </w:rPr>
            </w:pPr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16CFC5" w14:textId="79B81DAF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2D7C86" w14:textId="2757B2E5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0-1.0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0F1738" w14:textId="6A76B974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9</w:t>
            </w:r>
          </w:p>
        </w:tc>
      </w:tr>
      <w:tr w:rsidR="006E1234" w14:paraId="506D7ADD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EDC6D" w14:textId="77777777" w:rsidR="006E1234" w:rsidRDefault="006E1234" w:rsidP="006E1234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B05DC" w14:textId="4324C2AD" w:rsidR="006E1234" w:rsidRPr="00657E52" w:rsidRDefault="006E1234" w:rsidP="006E1234">
            <w:pPr>
              <w:rPr>
                <w:rFonts w:ascii="Calibri" w:hAnsi="Calibri" w:cs="Calibri"/>
              </w:rPr>
            </w:pPr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C8E9B" w14:textId="25E05EE3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7A74C" w14:textId="2BA4F5D8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0-1.0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FA0A64" w14:textId="2845D62A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0</w:t>
            </w:r>
          </w:p>
        </w:tc>
      </w:tr>
      <w:tr w:rsidR="006E1234" w14:paraId="796B99DF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0F56A4" w14:textId="77777777" w:rsidR="006E1234" w:rsidRDefault="006E1234" w:rsidP="006E1234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7B89B3" w14:textId="7587117B" w:rsidR="006E1234" w:rsidRPr="00657E52" w:rsidRDefault="006E1234" w:rsidP="006E1234">
            <w:pPr>
              <w:rPr>
                <w:rFonts w:ascii="Calibri" w:hAnsi="Calibri" w:cs="Calibri"/>
              </w:rPr>
            </w:pPr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5E73BD" w14:textId="3E76B2A1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B0016" w14:textId="6AAFB316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0-1.0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8F3184" w14:textId="717642B5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9</w:t>
            </w:r>
          </w:p>
        </w:tc>
      </w:tr>
      <w:tr w:rsidR="006E1234" w14:paraId="2FD5C011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B0935" w14:textId="15B8A2F3" w:rsidR="006E1234" w:rsidRDefault="006E1234" w:rsidP="006E1234">
            <w:r w:rsidRPr="003A11D7">
              <w:rPr>
                <w:rFonts w:ascii="Calibri" w:hAnsi="Calibri" w:cs="Calibri"/>
                <w:color w:val="000000" w:themeColor="text1"/>
              </w:rPr>
              <w:t>Atrial fibrillation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9D0035" w14:textId="495312D8" w:rsidR="006E1234" w:rsidRDefault="006E1234" w:rsidP="006E1234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DD5CF" w14:textId="5AC6C600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 w:rsidRPr="00110B96">
              <w:rPr>
                <w:rFonts w:ascii="Calibri" w:hAnsi="Calibri" w:cs="Calibri"/>
                <w:color w:val="000000" w:themeColor="text1"/>
                <w:szCs w:val="21"/>
              </w:rPr>
              <w:t>0.4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A036E6" w14:textId="16A6E5F7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 w:rsidRPr="00110B96">
              <w:rPr>
                <w:rFonts w:ascii="Calibri" w:hAnsi="Calibri" w:cs="Calibri"/>
                <w:color w:val="000000" w:themeColor="text1"/>
                <w:szCs w:val="21"/>
              </w:rPr>
              <w:t>0.09-2.2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66E115" w14:textId="1BD0E0CA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 w:rsidRPr="00110B96">
              <w:rPr>
                <w:rFonts w:ascii="Calibri" w:hAnsi="Calibri" w:cs="Calibri"/>
                <w:color w:val="000000" w:themeColor="text1"/>
                <w:szCs w:val="21"/>
              </w:rPr>
              <w:t>0.32</w:t>
            </w:r>
          </w:p>
        </w:tc>
      </w:tr>
      <w:tr w:rsidR="006E1234" w14:paraId="1F0FF788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36130F" w14:textId="77777777" w:rsidR="006E1234" w:rsidRDefault="006E1234" w:rsidP="006E1234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5F9D8" w14:textId="1306B7D2" w:rsidR="006E1234" w:rsidRDefault="006E1234" w:rsidP="006E1234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EB3AD" w14:textId="6C3BEB6F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 w:rsidRPr="00110B96">
              <w:rPr>
                <w:rFonts w:ascii="Calibri" w:hAnsi="Calibri"/>
                <w:szCs w:val="21"/>
              </w:rPr>
              <w:t>0.6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CFD660" w14:textId="186D43F4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1-3.6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601B9C" w14:textId="1A7D28BD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61</w:t>
            </w:r>
          </w:p>
        </w:tc>
      </w:tr>
      <w:tr w:rsidR="006E1234" w14:paraId="2DB9411F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97D74D" w14:textId="77777777" w:rsidR="006E1234" w:rsidRDefault="006E1234" w:rsidP="006E1234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B75F8" w14:textId="03C6B47B" w:rsidR="006E1234" w:rsidRDefault="006E1234" w:rsidP="006E1234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9927E" w14:textId="103FD97F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5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55DF16" w14:textId="6791664D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0-3.4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C3DBD" w14:textId="6E51FE78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56</w:t>
            </w:r>
          </w:p>
        </w:tc>
      </w:tr>
      <w:tr w:rsidR="006E1234" w14:paraId="5DDB17AD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40459" w14:textId="77777777" w:rsidR="006E1234" w:rsidRDefault="006E1234" w:rsidP="006E1234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7AC1D" w14:textId="79068735" w:rsidR="006E1234" w:rsidRDefault="006E1234" w:rsidP="006E1234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2AFF2" w14:textId="40CEFD5E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6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4C7D4" w14:textId="1CA649F4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4-2.8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30606" w14:textId="06BA2C9E" w:rsidR="006E1234" w:rsidRPr="00110B96" w:rsidRDefault="006E1234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55</w:t>
            </w:r>
          </w:p>
        </w:tc>
      </w:tr>
      <w:tr w:rsidR="001B1249" w14:paraId="75A8EF97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83FA9" w14:textId="38A8E1B6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MVA by 2D planimetry (cm</w:t>
            </w:r>
            <w:r w:rsidRPr="003A11D7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2</w:t>
            </w:r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1EFAE1" w14:textId="5F7C5E2D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B6454" w14:textId="2770E8C3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4B524" w14:textId="1EED8638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01-</w:t>
            </w:r>
            <w:r>
              <w:rPr>
                <w:rFonts w:ascii="Calibri" w:hAnsi="Calibri" w:cs="Calibri"/>
                <w:color w:val="000000" w:themeColor="text1"/>
              </w:rPr>
              <w:t>0.5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622FB" w14:textId="336C46CA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</w:t>
            </w:r>
            <w:r>
              <w:rPr>
                <w:rFonts w:ascii="Calibri" w:hAnsi="Calibri" w:cs="Calibri"/>
                <w:color w:val="000000" w:themeColor="text1"/>
              </w:rPr>
              <w:t>07</w:t>
            </w:r>
          </w:p>
        </w:tc>
      </w:tr>
      <w:tr w:rsidR="006E1234" w14:paraId="6CE28FCA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FC7016" w14:textId="77777777" w:rsidR="006E1234" w:rsidRDefault="006E1234" w:rsidP="006E1234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4DC20" w14:textId="4135BD70" w:rsidR="006E1234" w:rsidRDefault="006E1234" w:rsidP="006E1234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5D9343" w14:textId="02E5B32F" w:rsidR="006E1234" w:rsidRPr="00110B96" w:rsidRDefault="001B1249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E750CD" w14:textId="3DBC6228" w:rsidR="006E1234" w:rsidRPr="00110B96" w:rsidRDefault="001B1249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1-0.7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138BAF" w14:textId="72A28D79" w:rsidR="006E1234" w:rsidRPr="00110B96" w:rsidRDefault="001B1249" w:rsidP="006E123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9</w:t>
            </w:r>
          </w:p>
        </w:tc>
      </w:tr>
      <w:tr w:rsidR="001B1249" w14:paraId="20C60690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322B5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74A00" w14:textId="45B14A67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ED072" w14:textId="2BDB7947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F7537" w14:textId="0BD58FD1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1-0.7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0839E" w14:textId="058039A6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9</w:t>
            </w:r>
          </w:p>
        </w:tc>
      </w:tr>
      <w:tr w:rsidR="001B1249" w14:paraId="3BD43B44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684B2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D9E51" w14:textId="3D802DA8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BF7AB7" w14:textId="55319349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D3B0E6" w14:textId="69EC340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1-0.7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6291E" w14:textId="2595E371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9</w:t>
            </w:r>
          </w:p>
        </w:tc>
      </w:tr>
      <w:tr w:rsidR="001B1249" w14:paraId="473ADA9B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27199" w14:textId="5F4FFFEE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MV mean gradient (mm Hg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CE8E1" w14:textId="643A5119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7EC19A" w14:textId="78C4F745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5FDD2" w14:textId="374F095A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1.04-1.3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774911" w14:textId="24AE6DFD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01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7DDAD9CE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14673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870F5" w14:textId="2C461073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25646" w14:textId="47E444F3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1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E48B28" w14:textId="1366EA91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-1.3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BB3B32" w14:textId="52BE412D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4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1B5F857C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2C293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F5C4A" w14:textId="16F1DE34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946963" w14:textId="39660F6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1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9BC106" w14:textId="2604C5F2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-1.3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8D6A7" w14:textId="67D73303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4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656A865A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09E18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DD376" w14:textId="57E61CDF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6406B" w14:textId="7E212D4D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1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20797" w14:textId="29518159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-1.3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39E09C" w14:textId="45CCE7D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4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0607A57E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B1280D" w14:textId="531D84A7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PASP (mm Hg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A5025" w14:textId="3DFDFF92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1519E" w14:textId="672DC28B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4DA63" w14:textId="618D3166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-1.0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1AE673" w14:textId="00AD0D45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14</w:t>
            </w:r>
          </w:p>
        </w:tc>
      </w:tr>
      <w:tr w:rsidR="001B1249" w14:paraId="6C37DDF1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492D6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620132" w14:textId="544267B1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4B2E9" w14:textId="32CFC596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E03CA8" w14:textId="498F708A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-1.0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3D2B9" w14:textId="2FE327A4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46</w:t>
            </w:r>
          </w:p>
        </w:tc>
      </w:tr>
      <w:tr w:rsidR="001B1249" w14:paraId="5A581A79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A657B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23EE22" w14:textId="1290E179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36F03" w14:textId="166EC28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685B4" w14:textId="6805E0B6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-1.0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F42C66" w14:textId="1CB3BB71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48</w:t>
            </w:r>
          </w:p>
        </w:tc>
      </w:tr>
      <w:tr w:rsidR="001B1249" w14:paraId="075AF08D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FC707F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4781F" w14:textId="5B268F36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1421C" w14:textId="48080D99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C21380" w14:textId="124CF54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-1.0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2DB7C" w14:textId="6A18350B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45</w:t>
            </w:r>
          </w:p>
        </w:tc>
      </w:tr>
      <w:tr w:rsidR="001B1249" w14:paraId="650C7BB3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B1628" w14:textId="06CB4209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LV end-diastolic volume (mL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1DDA90" w14:textId="7D6CA091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6C4F1" w14:textId="1BA5CAE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CE2A7E" w14:textId="426686C4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7-1.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0EE8D" w14:textId="724CEE88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05</w:t>
            </w:r>
          </w:p>
        </w:tc>
      </w:tr>
      <w:tr w:rsidR="001B1249" w14:paraId="68B9A8BD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F2721F" w14:textId="62FA8CEE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10DEE9" w14:textId="4B58DED9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46DB4" w14:textId="2E1B8BCB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318328" w14:textId="796A285D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5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817D89" w14:textId="41944220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7</w:t>
            </w:r>
          </w:p>
        </w:tc>
      </w:tr>
      <w:tr w:rsidR="001B1249" w14:paraId="1CFF4BD1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8B4ECD" w14:textId="3CE68FCD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AD6C7" w14:textId="2B6A148F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EE7500" w14:textId="5EFB23CF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B3945" w14:textId="6399A339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5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A0F5B7" w14:textId="00E9E3CF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9</w:t>
            </w:r>
          </w:p>
        </w:tc>
      </w:tr>
      <w:tr w:rsidR="001B1249" w14:paraId="292AA886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0C5EB4" w14:textId="4DB021BD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9E7B2" w14:textId="1FA370BE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5A7C5E" w14:textId="46302D5D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6200C8" w14:textId="414911F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5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4E24D" w14:textId="3E7D2F8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8</w:t>
            </w:r>
          </w:p>
        </w:tc>
      </w:tr>
      <w:tr w:rsidR="001B1249" w14:paraId="1722D666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8FDC97" w14:textId="40FD7E32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LV end-systolic volume (mL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E8ABB" w14:textId="77845DC9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ED2E22" w14:textId="3AFC755A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F8E1E" w14:textId="022ED6A4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3-1.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CBDE7B" w14:textId="59ECF5F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05</w:t>
            </w:r>
          </w:p>
        </w:tc>
      </w:tr>
      <w:tr w:rsidR="001B1249" w14:paraId="338D8199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87C5FF" w14:textId="565B5CE6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3914B" w14:textId="2C0ED737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A9B2ED" w14:textId="5C12785D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20F47" w14:textId="4BA06811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2-1.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510730" w14:textId="2393BC0F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0</w:t>
            </w:r>
          </w:p>
        </w:tc>
      </w:tr>
      <w:tr w:rsidR="001B1249" w14:paraId="33443A8D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B19728" w14:textId="2DC44602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0CBCB" w14:textId="506321BC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72B07" w14:textId="10DA5526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5A5DD3" w14:textId="094ADA78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2-1.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E168F" w14:textId="5CC3A3D2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2</w:t>
            </w:r>
          </w:p>
        </w:tc>
      </w:tr>
      <w:tr w:rsidR="001B1249" w14:paraId="41FB61CE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86FB74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96EE0" w14:textId="06121173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CF6A22" w14:textId="38E5A675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75D44" w14:textId="5D2FA627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2-1.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1B50C" w14:textId="0806033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1</w:t>
            </w:r>
          </w:p>
        </w:tc>
      </w:tr>
      <w:tr w:rsidR="001B1249" w14:paraId="626BC718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AEA95C" w14:textId="742777E6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LA maximal volume (mL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A3DA1B" w14:textId="3F6C7B8A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313AD" w14:textId="2371E8A9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46B3D4" w14:textId="63F759CF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-1.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6DC001" w14:textId="233D3FC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18</w:t>
            </w:r>
          </w:p>
        </w:tc>
      </w:tr>
      <w:tr w:rsidR="001B1249" w14:paraId="43DF5752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FEFB67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FF8CA4" w14:textId="3FCC242A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32A79" w14:textId="0C25A58A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134F4" w14:textId="5D1F3A6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99730C" w14:textId="2ED28056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7</w:t>
            </w:r>
          </w:p>
        </w:tc>
      </w:tr>
      <w:tr w:rsidR="001B1249" w14:paraId="3FCF33D2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1F520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95A20C" w14:textId="15944098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765C87" w14:textId="3F763761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8B3C3" w14:textId="35374A26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4F81C" w14:textId="22C26106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8</w:t>
            </w:r>
          </w:p>
        </w:tc>
      </w:tr>
      <w:tr w:rsidR="001B1249" w14:paraId="3FFF1CDF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3DD7A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545129" w14:textId="737EB8D2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A6271" w14:textId="664933CB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5F6D01" w14:textId="2154E1D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5A530" w14:textId="3D0E9BF4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7</w:t>
            </w:r>
          </w:p>
        </w:tc>
      </w:tr>
      <w:tr w:rsidR="001B1249" w14:paraId="72A5642E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03695C" w14:textId="790B27D9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LA minimal volume (mL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EDB9CD" w14:textId="63154B69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DBCFA" w14:textId="75026127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476B96" w14:textId="775602C9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-1.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705C6" w14:textId="39B5CF55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18</w:t>
            </w:r>
          </w:p>
        </w:tc>
      </w:tr>
      <w:tr w:rsidR="001B1249" w14:paraId="2A6CD166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C14A50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4CC304" w14:textId="42FAD702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25648" w14:textId="20B96157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4DC4E" w14:textId="02D810B7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44F23" w14:textId="3605E23F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6</w:t>
            </w:r>
          </w:p>
        </w:tc>
      </w:tr>
      <w:tr w:rsidR="001B1249" w14:paraId="1EEED52A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AA0E2C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EE78D7" w14:textId="2C1735BA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E9531" w14:textId="4B8A353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CE3E69" w14:textId="1029690A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3D122C" w14:textId="1FAF4C1F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6</w:t>
            </w:r>
          </w:p>
        </w:tc>
      </w:tr>
      <w:tr w:rsidR="001B1249" w14:paraId="7BAAEB56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4620F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2A876" w14:textId="1174FDC9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59247" w14:textId="100C2DF0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99EB5" w14:textId="00F8195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3A7BC4" w14:textId="756C9A04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6</w:t>
            </w:r>
          </w:p>
        </w:tc>
      </w:tr>
      <w:tr w:rsidR="001B1249" w14:paraId="229656DB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1339FA" w14:textId="4E512E14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LAVI (mL/m</w:t>
            </w:r>
            <w:r w:rsidRPr="001A45E5">
              <w:rPr>
                <w:rFonts w:ascii="Calibri" w:hAnsi="Calibri"/>
                <w:color w:val="000000" w:themeColor="text1"/>
                <w:vertAlign w:val="superscript"/>
              </w:rPr>
              <w:t>2</w:t>
            </w:r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A40FD9" w14:textId="04E4A701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0E47B" w14:textId="2660240B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4A04B1" w14:textId="51539170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-1.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2FB7A" w14:textId="0DFF4E8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18</w:t>
            </w:r>
          </w:p>
        </w:tc>
      </w:tr>
      <w:tr w:rsidR="001B1249" w14:paraId="1234A132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8ED9BC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3FAC2" w14:textId="52E79386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7A8E3" w14:textId="2E648921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6E015" w14:textId="53E67502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  <w:r w:rsidRPr="003A11D7">
              <w:rPr>
                <w:rFonts w:ascii="Calibri" w:hAnsi="Calibri" w:cs="Calibri"/>
                <w:color w:val="000000" w:themeColor="text1"/>
              </w:rPr>
              <w:t>-1.0</w:t>
            </w: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F7ABE" w14:textId="2F0B2295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</w:t>
            </w:r>
            <w:r>
              <w:rPr>
                <w:rFonts w:ascii="Calibri" w:hAnsi="Calibri" w:cs="Calibri"/>
                <w:color w:val="000000" w:themeColor="text1"/>
              </w:rPr>
              <w:t>06</w:t>
            </w:r>
          </w:p>
        </w:tc>
      </w:tr>
      <w:tr w:rsidR="001B1249" w14:paraId="6CC8AA00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18AA4C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49E2C0" w14:textId="1913646F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CC1FA" w14:textId="5EE88CF3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A990B" w14:textId="1A74425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98-1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E1356" w14:textId="577E7900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7</w:t>
            </w:r>
          </w:p>
        </w:tc>
      </w:tr>
      <w:tr w:rsidR="001B1249" w14:paraId="62049600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E353C" w14:textId="77777777" w:rsidR="001B1249" w:rsidRDefault="001B1249" w:rsidP="001B1249"/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0CFA10" w14:textId="1800A741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22BA7" w14:textId="6A199D92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1789E" w14:textId="73BED52F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9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  <w:r w:rsidRPr="003A11D7">
              <w:rPr>
                <w:rFonts w:ascii="Calibri" w:hAnsi="Calibri" w:cs="Calibri"/>
                <w:color w:val="000000" w:themeColor="text1"/>
              </w:rPr>
              <w:t>-1.0</w:t>
            </w: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CFBCD" w14:textId="7B056288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</w:t>
            </w:r>
            <w:r>
              <w:rPr>
                <w:rFonts w:ascii="Calibri" w:hAnsi="Calibri" w:cs="Calibri"/>
                <w:color w:val="000000" w:themeColor="text1"/>
              </w:rPr>
              <w:t>06</w:t>
            </w:r>
          </w:p>
        </w:tc>
      </w:tr>
      <w:tr w:rsidR="001B1249" w14:paraId="55CC9A88" w14:textId="77777777" w:rsidTr="00A5587F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10FC8" w14:textId="0A07D766" w:rsidR="001B1249" w:rsidRDefault="001B1249" w:rsidP="001B1249"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LAS-r (%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74B6A" w14:textId="59B33B03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350097" w14:textId="336CFA6D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648DF5" w14:textId="76CFE603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63-0.9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68F1A" w14:textId="60E7C0BB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</w:rPr>
              <w:t>0.01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0985E855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6C3F6" w14:textId="77777777" w:rsidR="001B1249" w:rsidRPr="003A11D7" w:rsidRDefault="001B1249" w:rsidP="001B1249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89ADE" w14:textId="4BEBB808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1A2312" w14:textId="715229AF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7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03D03" w14:textId="78161A81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65-0.9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F15CE8" w14:textId="35D9AFA9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2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0EA6F3F2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DABCF" w14:textId="77777777" w:rsidR="001B1249" w:rsidRPr="003A11D7" w:rsidRDefault="001B1249" w:rsidP="001B1249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0501B5" w14:textId="2CFFF1DC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F70F8" w14:textId="0C0A64E7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7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DA95E" w14:textId="467588AD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65-0.9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75BBC" w14:textId="7B34A52E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2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6BEC5035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85005" w14:textId="77777777" w:rsidR="001B1249" w:rsidRPr="003A11D7" w:rsidRDefault="001B1249" w:rsidP="001B1249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329D5E" w14:textId="71EE4E6C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BF8E9" w14:textId="1B7402DB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7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8F3B7" w14:textId="4C9E5D28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64-0.9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4A6AB4" w14:textId="2DB1DE28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2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566E0F36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971B3E" w14:textId="464C5AC0" w:rsidR="001B1249" w:rsidRPr="003A11D7" w:rsidRDefault="001B1249" w:rsidP="001B1249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3A11D7">
              <w:rPr>
                <w:rFonts w:ascii="Calibri" w:hAnsi="Calibri" w:cs="Calibri"/>
                <w:color w:val="000000" w:themeColor="text1"/>
                <w:szCs w:val="21"/>
              </w:rPr>
              <w:t>LAS-cd (%)</w:t>
            </w: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FCF1A3" w14:textId="2915E9EE" w:rsidR="001B1249" w:rsidRDefault="001B1249" w:rsidP="001B1249">
            <w:r w:rsidRPr="00657E52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EEB6E" w14:textId="4CD1AC9C" w:rsidR="001B1249" w:rsidRPr="00031200" w:rsidRDefault="001B1249" w:rsidP="001B1249">
            <w:pPr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031200">
              <w:rPr>
                <w:rFonts w:ascii="Calibri" w:hAnsi="Calibri" w:cs="Calibri"/>
                <w:color w:val="000000" w:themeColor="text1"/>
              </w:rPr>
              <w:t>1.2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2AC668" w14:textId="22D7CD37" w:rsidR="001B1249" w:rsidRPr="00031200" w:rsidRDefault="001B1249" w:rsidP="001B1249">
            <w:pPr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031200">
              <w:rPr>
                <w:rFonts w:ascii="Calibri" w:hAnsi="Calibri" w:cs="Calibri"/>
                <w:color w:val="000000" w:themeColor="text1"/>
              </w:rPr>
              <w:t>1.03-1.5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0A6FC1" w14:textId="4BE88A13" w:rsidR="001B1249" w:rsidRPr="00031200" w:rsidRDefault="001B1249" w:rsidP="001B1249">
            <w:pPr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031200">
              <w:rPr>
                <w:rFonts w:ascii="Calibri" w:hAnsi="Calibri" w:cs="Calibri"/>
                <w:color w:val="000000" w:themeColor="text1"/>
              </w:rPr>
              <w:t>0.07</w:t>
            </w:r>
          </w:p>
        </w:tc>
      </w:tr>
      <w:tr w:rsidR="001B1249" w14:paraId="771423FE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A6B20" w14:textId="77777777" w:rsidR="001B1249" w:rsidRPr="003A11D7" w:rsidRDefault="001B1249" w:rsidP="001B1249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FC82AA" w14:textId="48BC179E" w:rsidR="001B1249" w:rsidRDefault="001B1249" w:rsidP="001B1249">
            <w:r w:rsidRPr="00657E52">
              <w:rPr>
                <w:rFonts w:ascii="Calibri" w:hAnsi="Calibri" w:cs="Calibri"/>
              </w:rPr>
              <w:t xml:space="preserve">Adjusted for </w:t>
            </w:r>
            <w:r w:rsidRPr="00657E52">
              <w:rPr>
                <w:rFonts w:ascii="Calibri" w:hAnsi="Calibri" w:cs="Calibri"/>
                <w:color w:val="000000" w:themeColor="text1"/>
              </w:rPr>
              <w:t>TR sever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2D9E01" w14:textId="12D124A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2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37BEF" w14:textId="0EA3E092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-1.5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6450E" w14:textId="1BA47588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4</w:t>
            </w:r>
            <w:r w:rsidR="00C37892" w:rsidRPr="00C37892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B1249" w14:paraId="4A0BEB3D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B5B56B" w14:textId="77777777" w:rsidR="001B1249" w:rsidRPr="003A11D7" w:rsidRDefault="001B1249" w:rsidP="001B1249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DA450" w14:textId="72E2DF2A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ax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954DC2" w14:textId="294F572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2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D4C3E7" w14:textId="63CFF033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-1.5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C1FC7" w14:textId="5D4BA643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5</w:t>
            </w:r>
          </w:p>
        </w:tc>
      </w:tr>
      <w:tr w:rsidR="001B1249" w14:paraId="714D72D5" w14:textId="77777777" w:rsidTr="00077486">
        <w:tc>
          <w:tcPr>
            <w:tcW w:w="28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B5E8D0" w14:textId="77777777" w:rsidR="001B1249" w:rsidRPr="003A11D7" w:rsidRDefault="001B1249" w:rsidP="001B1249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48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B16214" w14:textId="04983523" w:rsidR="001B1249" w:rsidRDefault="001B1249" w:rsidP="001B1249">
            <w:r w:rsidRPr="00657E52">
              <w:rPr>
                <w:rFonts w:ascii="Calibri" w:hAnsi="Calibri" w:cs="Calibri"/>
              </w:rPr>
              <w:t>Adjusted for</w:t>
            </w:r>
            <w:r w:rsidRPr="00657E52">
              <w:rPr>
                <w:rFonts w:ascii="Calibri" w:hAnsi="Calibri" w:cs="Calibri"/>
                <w:color w:val="000000" w:themeColor="text1"/>
              </w:rPr>
              <w:t xml:space="preserve"> TR severity and </w:t>
            </w:r>
            <w:r w:rsidRPr="00657E52">
              <w:rPr>
                <w:rFonts w:ascii="Calibri" w:hAnsi="Calibri" w:cs="Calibri"/>
                <w:color w:val="000000" w:themeColor="text1"/>
                <w:szCs w:val="21"/>
              </w:rPr>
              <w:t>TA minimal diamet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0C9678" w14:textId="73B2A517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2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F56770" w14:textId="277447FC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01-1.5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8E1878" w14:textId="7CAB04AA" w:rsidR="001B1249" w:rsidRPr="00110B96" w:rsidRDefault="001B1249" w:rsidP="001B1249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5</w:t>
            </w:r>
          </w:p>
        </w:tc>
      </w:tr>
    </w:tbl>
    <w:p w14:paraId="0F460EEB" w14:textId="2709F700" w:rsidR="00926BE3" w:rsidRDefault="00926BE3" w:rsidP="00B05CE0">
      <w:pPr>
        <w:autoSpaceDE w:val="0"/>
        <w:autoSpaceDN w:val="0"/>
        <w:adjustRightInd w:val="0"/>
        <w:ind w:leftChars="-675" w:left="-1418" w:rightChars="-702" w:right="-1474"/>
        <w:jc w:val="left"/>
        <w:rPr>
          <w:rFonts w:ascii="Calibri" w:hAnsi="Calibri" w:cs="Calibri"/>
          <w:color w:val="000000" w:themeColor="text1"/>
          <w:szCs w:val="21"/>
        </w:rPr>
      </w:pPr>
      <w:r w:rsidRPr="003A11D7">
        <w:rPr>
          <w:rFonts w:ascii="Calibri" w:hAnsi="Calibri" w:cs="Calibri"/>
          <w:color w:val="000000" w:themeColor="text1"/>
          <w:szCs w:val="21"/>
        </w:rPr>
        <w:t xml:space="preserve">CI Confidence interval; </w:t>
      </w:r>
      <w:r>
        <w:rPr>
          <w:rFonts w:ascii="Calibri" w:hAnsi="Calibri" w:cs="Calibri"/>
          <w:color w:val="000000" w:themeColor="text1"/>
          <w:szCs w:val="21"/>
        </w:rPr>
        <w:t xml:space="preserve">TR </w:t>
      </w:r>
      <w:r w:rsidR="00530111">
        <w:rPr>
          <w:rFonts w:ascii="Calibri" w:hAnsi="Calibri" w:cs="Calibri"/>
          <w:color w:val="000000" w:themeColor="text1"/>
          <w:szCs w:val="21"/>
        </w:rPr>
        <w:t>T</w:t>
      </w:r>
      <w:r>
        <w:rPr>
          <w:rFonts w:ascii="Calibri" w:hAnsi="Calibri" w:cs="Calibri"/>
          <w:color w:val="000000" w:themeColor="text1"/>
          <w:szCs w:val="21"/>
        </w:rPr>
        <w:t xml:space="preserve">ricuspid regurgitation; TA </w:t>
      </w:r>
      <w:r w:rsidR="00530111">
        <w:rPr>
          <w:rFonts w:ascii="Calibri" w:hAnsi="Calibri" w:cs="Calibri"/>
          <w:color w:val="000000" w:themeColor="text1"/>
          <w:szCs w:val="21"/>
        </w:rPr>
        <w:t>T</w:t>
      </w:r>
      <w:r>
        <w:rPr>
          <w:rFonts w:ascii="Calibri" w:hAnsi="Calibri" w:cs="Calibri"/>
          <w:color w:val="000000" w:themeColor="text1"/>
          <w:szCs w:val="21"/>
        </w:rPr>
        <w:t xml:space="preserve">ricuspid annulus; </w:t>
      </w:r>
      <w:r w:rsidRPr="003A11D7">
        <w:rPr>
          <w:rFonts w:ascii="Calibri" w:hAnsi="Calibri" w:cs="Calibri"/>
          <w:color w:val="000000" w:themeColor="text1"/>
          <w:szCs w:val="21"/>
        </w:rPr>
        <w:t xml:space="preserve">MVA </w:t>
      </w:r>
      <w:r w:rsidR="00530111">
        <w:rPr>
          <w:rFonts w:ascii="Calibri" w:hAnsi="Calibri" w:cs="Calibri"/>
          <w:color w:val="000000" w:themeColor="text1"/>
          <w:szCs w:val="21"/>
        </w:rPr>
        <w:t>M</w:t>
      </w:r>
      <w:r w:rsidRPr="003A11D7">
        <w:rPr>
          <w:rFonts w:ascii="Calibri" w:hAnsi="Calibri" w:cs="Calibri"/>
          <w:color w:val="000000" w:themeColor="text1"/>
          <w:szCs w:val="21"/>
        </w:rPr>
        <w:t xml:space="preserve">itral valve area; </w:t>
      </w:r>
      <w:r w:rsidR="009606DC">
        <w:rPr>
          <w:rFonts w:ascii="Calibri" w:hAnsi="Calibri" w:cs="Calibri"/>
          <w:color w:val="000000" w:themeColor="text1"/>
          <w:szCs w:val="21"/>
        </w:rPr>
        <w:t xml:space="preserve">2D Two dimension; </w:t>
      </w:r>
      <w:r w:rsidR="009606DC" w:rsidRPr="003A11D7">
        <w:rPr>
          <w:rFonts w:ascii="Calibri" w:hAnsi="Calibri" w:cs="Calibri"/>
          <w:color w:val="000000" w:themeColor="text1"/>
          <w:szCs w:val="21"/>
        </w:rPr>
        <w:t>MV</w:t>
      </w:r>
      <w:r w:rsidR="009606DC">
        <w:rPr>
          <w:rFonts w:ascii="Calibri" w:hAnsi="Calibri" w:cs="Calibri"/>
          <w:color w:val="000000" w:themeColor="text1"/>
          <w:szCs w:val="21"/>
        </w:rPr>
        <w:t xml:space="preserve"> M</w:t>
      </w:r>
      <w:r w:rsidR="009606DC" w:rsidRPr="003A11D7">
        <w:rPr>
          <w:rFonts w:ascii="Calibri" w:hAnsi="Calibri" w:cs="Calibri"/>
          <w:color w:val="000000" w:themeColor="text1"/>
          <w:szCs w:val="21"/>
        </w:rPr>
        <w:t>itral valve;</w:t>
      </w:r>
      <w:r w:rsidR="009606DC">
        <w:rPr>
          <w:rFonts w:ascii="Calibri" w:hAnsi="Calibri" w:cs="Calibri"/>
          <w:color w:val="000000" w:themeColor="text1"/>
          <w:szCs w:val="21"/>
        </w:rPr>
        <w:t xml:space="preserve"> </w:t>
      </w:r>
      <w:r w:rsidRPr="003A11D7">
        <w:rPr>
          <w:rFonts w:ascii="Calibri" w:hAnsi="Calibri" w:cs="Calibri"/>
          <w:color w:val="000000" w:themeColor="text1"/>
          <w:szCs w:val="21"/>
        </w:rPr>
        <w:t xml:space="preserve">PASP Pulmonary arterial systolic pressure; </w:t>
      </w:r>
      <w:r w:rsidR="009606DC" w:rsidRPr="003A11D7">
        <w:rPr>
          <w:rFonts w:ascii="Calibri" w:hAnsi="Calibri" w:cs="Calibri"/>
          <w:color w:val="000000" w:themeColor="text1"/>
          <w:szCs w:val="21"/>
        </w:rPr>
        <w:t>LV Left ventric</w:t>
      </w:r>
      <w:r w:rsidR="009606DC">
        <w:rPr>
          <w:rFonts w:ascii="Calibri" w:hAnsi="Calibri" w:cs="Calibri"/>
          <w:color w:val="000000" w:themeColor="text1"/>
          <w:szCs w:val="21"/>
        </w:rPr>
        <w:t>le;</w:t>
      </w:r>
      <w:r w:rsidR="009606DC" w:rsidRPr="003A11D7">
        <w:rPr>
          <w:rFonts w:ascii="Calibri" w:hAnsi="Calibri" w:cs="Calibri"/>
          <w:color w:val="000000" w:themeColor="text1"/>
          <w:szCs w:val="21"/>
        </w:rPr>
        <w:t xml:space="preserve"> LA </w:t>
      </w:r>
      <w:r w:rsidR="009606DC">
        <w:rPr>
          <w:rFonts w:ascii="Calibri" w:hAnsi="Calibri" w:cs="Calibri"/>
          <w:color w:val="000000" w:themeColor="text1"/>
          <w:szCs w:val="21"/>
        </w:rPr>
        <w:t xml:space="preserve">Left atrium; </w:t>
      </w:r>
      <w:r w:rsidRPr="003A11D7">
        <w:rPr>
          <w:rFonts w:ascii="Calibri" w:hAnsi="Calibri" w:cs="Calibri"/>
          <w:color w:val="000000" w:themeColor="text1"/>
          <w:szCs w:val="21"/>
        </w:rPr>
        <w:t xml:space="preserve">LAVI </w:t>
      </w:r>
      <w:r w:rsidRPr="00926BE3">
        <w:rPr>
          <w:rStyle w:val="a8"/>
          <w:rFonts w:ascii="Calibri" w:hAnsi="Calibri" w:cs="Calibri"/>
          <w:i w:val="0"/>
          <w:iCs w:val="0"/>
          <w:color w:val="000000" w:themeColor="text1"/>
          <w:szCs w:val="21"/>
          <w:bdr w:val="none" w:sz="0" w:space="0" w:color="auto" w:frame="1"/>
        </w:rPr>
        <w:t>Left</w:t>
      </w:r>
      <w:r w:rsidRPr="003A11D7">
        <w:rPr>
          <w:rFonts w:ascii="Calibri" w:hAnsi="Calibri" w:cs="Calibri"/>
          <w:color w:val="000000" w:themeColor="text1"/>
          <w:szCs w:val="21"/>
        </w:rPr>
        <w:t xml:space="preserve"> atrial maximal volume index; LAS-r </w:t>
      </w:r>
      <w:bookmarkStart w:id="0" w:name="_Hlk49546014"/>
      <w:r w:rsidR="00530111" w:rsidRPr="00926BE3">
        <w:rPr>
          <w:rStyle w:val="a8"/>
          <w:rFonts w:ascii="Calibri" w:hAnsi="Calibri" w:cs="Calibri"/>
          <w:i w:val="0"/>
          <w:iCs w:val="0"/>
          <w:color w:val="000000" w:themeColor="text1"/>
          <w:szCs w:val="21"/>
          <w:bdr w:val="none" w:sz="0" w:space="0" w:color="auto" w:frame="1"/>
        </w:rPr>
        <w:t>Left</w:t>
      </w:r>
      <w:r w:rsidR="00530111" w:rsidRPr="003A11D7">
        <w:rPr>
          <w:rFonts w:ascii="Calibri" w:hAnsi="Calibri" w:cs="Calibri"/>
          <w:color w:val="000000" w:themeColor="text1"/>
          <w:szCs w:val="21"/>
        </w:rPr>
        <w:t> atrial</w:t>
      </w:r>
      <w:r w:rsidRPr="003A11D7">
        <w:rPr>
          <w:rFonts w:ascii="Calibri" w:hAnsi="Calibri" w:cs="Calibri"/>
          <w:color w:val="000000" w:themeColor="text1"/>
          <w:szCs w:val="21"/>
        </w:rPr>
        <w:t xml:space="preserve"> reservoir strain</w:t>
      </w:r>
      <w:bookmarkEnd w:id="0"/>
      <w:r w:rsidRPr="003A11D7">
        <w:rPr>
          <w:rFonts w:ascii="Calibri" w:hAnsi="Calibri" w:cs="Calibri"/>
          <w:color w:val="000000" w:themeColor="text1"/>
          <w:szCs w:val="21"/>
        </w:rPr>
        <w:t>; LAS-cd Left atrial conduit strain.</w:t>
      </w:r>
    </w:p>
    <w:p w14:paraId="6EC2E84F" w14:textId="224979AD" w:rsidR="00534305" w:rsidRPr="0012476A" w:rsidRDefault="00C37892" w:rsidP="0012476A">
      <w:pPr>
        <w:autoSpaceDE w:val="0"/>
        <w:autoSpaceDN w:val="0"/>
        <w:adjustRightInd w:val="0"/>
        <w:ind w:leftChars="-675" w:left="-1418" w:rightChars="-702" w:right="-1474"/>
        <w:jc w:val="left"/>
        <w:rPr>
          <w:rFonts w:ascii="Calibri" w:hAnsi="Calibri" w:cs="Calibri"/>
          <w:color w:val="000000" w:themeColor="text1"/>
          <w:szCs w:val="21"/>
        </w:rPr>
      </w:pPr>
      <w:r w:rsidRPr="00C37892">
        <w:rPr>
          <w:rFonts w:ascii="Calibri" w:hAnsi="Calibri" w:cs="Calibri"/>
          <w:color w:val="000000" w:themeColor="text1"/>
          <w:szCs w:val="21"/>
          <w:vertAlign w:val="superscript"/>
        </w:rPr>
        <w:t>*</w:t>
      </w:r>
      <w:r w:rsidRPr="00C37892">
        <w:rPr>
          <w:rStyle w:val="a8"/>
          <w:rFonts w:ascii="Calibri" w:hAnsi="Calibri" w:cs="Calibri"/>
          <w:color w:val="000000"/>
          <w:szCs w:val="21"/>
        </w:rPr>
        <w:t>P</w:t>
      </w:r>
      <w:r w:rsidRPr="00C37892">
        <w:rPr>
          <w:rFonts w:ascii="Calibri" w:hAnsi="Calibri" w:cs="Calibri"/>
          <w:color w:val="000000"/>
          <w:szCs w:val="21"/>
        </w:rPr>
        <w:t>&lt;0.05 for logistic regression</w:t>
      </w:r>
      <w:r w:rsidR="00B05CE0">
        <w:rPr>
          <w:rFonts w:ascii="Calibri" w:hAnsi="Calibri" w:cs="Calibri"/>
          <w:color w:val="000000"/>
          <w:szCs w:val="21"/>
        </w:rPr>
        <w:t>.</w:t>
      </w:r>
    </w:p>
    <w:sectPr w:rsidR="00534305" w:rsidRPr="00124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6FDBA" w14:textId="77777777" w:rsidR="004D07D6" w:rsidRDefault="004D07D6" w:rsidP="00534305">
      <w:r>
        <w:separator/>
      </w:r>
    </w:p>
  </w:endnote>
  <w:endnote w:type="continuationSeparator" w:id="0">
    <w:p w14:paraId="3F1E5A71" w14:textId="77777777" w:rsidR="004D07D6" w:rsidRDefault="004D07D6" w:rsidP="00534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7420" w14:textId="77777777" w:rsidR="004D07D6" w:rsidRDefault="004D07D6" w:rsidP="00534305">
      <w:r>
        <w:separator/>
      </w:r>
    </w:p>
  </w:footnote>
  <w:footnote w:type="continuationSeparator" w:id="0">
    <w:p w14:paraId="767EEF43" w14:textId="77777777" w:rsidR="004D07D6" w:rsidRDefault="004D07D6" w:rsidP="00534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2F0"/>
    <w:rsid w:val="00031200"/>
    <w:rsid w:val="000654A5"/>
    <w:rsid w:val="00077486"/>
    <w:rsid w:val="00110B96"/>
    <w:rsid w:val="0012476A"/>
    <w:rsid w:val="001606C2"/>
    <w:rsid w:val="001A45E5"/>
    <w:rsid w:val="001B1249"/>
    <w:rsid w:val="001F1483"/>
    <w:rsid w:val="002E2025"/>
    <w:rsid w:val="00334D25"/>
    <w:rsid w:val="003B22F0"/>
    <w:rsid w:val="003E14B8"/>
    <w:rsid w:val="004D07D6"/>
    <w:rsid w:val="00530111"/>
    <w:rsid w:val="00534305"/>
    <w:rsid w:val="00592215"/>
    <w:rsid w:val="006144AD"/>
    <w:rsid w:val="00657E52"/>
    <w:rsid w:val="006E1234"/>
    <w:rsid w:val="006F08B7"/>
    <w:rsid w:val="007556FB"/>
    <w:rsid w:val="007B04AF"/>
    <w:rsid w:val="008201BD"/>
    <w:rsid w:val="008B1DB2"/>
    <w:rsid w:val="009257BE"/>
    <w:rsid w:val="00926BE3"/>
    <w:rsid w:val="0092781E"/>
    <w:rsid w:val="009606DC"/>
    <w:rsid w:val="00A41BE6"/>
    <w:rsid w:val="00A54D95"/>
    <w:rsid w:val="00A5587F"/>
    <w:rsid w:val="00B05CE0"/>
    <w:rsid w:val="00BC1CA6"/>
    <w:rsid w:val="00BD3D7F"/>
    <w:rsid w:val="00BF0614"/>
    <w:rsid w:val="00C37892"/>
    <w:rsid w:val="00CD7CD2"/>
    <w:rsid w:val="00D630BC"/>
    <w:rsid w:val="00DB3B3F"/>
    <w:rsid w:val="00E96EA0"/>
    <w:rsid w:val="00ED5CE3"/>
    <w:rsid w:val="00F777E2"/>
    <w:rsid w:val="00FE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EBFF4"/>
  <w15:chartTrackingRefBased/>
  <w15:docId w15:val="{FFFD7E3F-9C18-4387-9004-F54582F9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3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305"/>
    <w:rPr>
      <w:sz w:val="18"/>
      <w:szCs w:val="18"/>
    </w:rPr>
  </w:style>
  <w:style w:type="table" w:styleId="a7">
    <w:name w:val="Table Grid"/>
    <w:basedOn w:val="a1"/>
    <w:uiPriority w:val="39"/>
    <w:rsid w:val="00534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926B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2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龙 孟</dc:creator>
  <cp:keywords/>
  <dc:description/>
  <cp:lastModifiedBy>庆龙 孟</cp:lastModifiedBy>
  <cp:revision>35</cp:revision>
  <dcterms:created xsi:type="dcterms:W3CDTF">2021-08-26T02:52:00Z</dcterms:created>
  <dcterms:modified xsi:type="dcterms:W3CDTF">2021-09-21T09:40:00Z</dcterms:modified>
</cp:coreProperties>
</file>